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C30539" w14:textId="75CBF674" w:rsidR="009520CD" w:rsidRPr="00DC4C4B" w:rsidRDefault="00113305" w:rsidP="00DC4C4B">
      <w:pPr>
        <w:rPr>
          <w:rFonts w:ascii="Times New Roman" w:eastAsia="宋体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eastAsia="宋体" w:hAnsi="Times New Roman" w:cs="Times New Roman"/>
          <w:b/>
          <w:sz w:val="20"/>
          <w:szCs w:val="20"/>
        </w:rPr>
        <w:t>Supplementary Table</w:t>
      </w:r>
      <w:r w:rsidR="00DF336A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="00415D6D" w:rsidRPr="00DC4C4B">
        <w:rPr>
          <w:rFonts w:ascii="Times New Roman" w:eastAsia="宋体" w:hAnsi="Times New Roman" w:cs="Times New Roman"/>
          <w:b/>
          <w:sz w:val="20"/>
          <w:szCs w:val="20"/>
        </w:rPr>
        <w:t>1. Sequences of the primers of gRNA and the</w:t>
      </w:r>
      <w:r w:rsidR="0063600A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="0063600A">
        <w:rPr>
          <w:rFonts w:ascii="Times New Roman" w:eastAsia="宋体" w:hAnsi="Times New Roman" w:cs="Times New Roman" w:hint="eastAsia"/>
          <w:b/>
          <w:sz w:val="20"/>
          <w:szCs w:val="20"/>
        </w:rPr>
        <w:t>p</w:t>
      </w:r>
      <w:r w:rsidR="0063600A">
        <w:rPr>
          <w:rFonts w:ascii="Times New Roman" w:eastAsia="宋体" w:hAnsi="Times New Roman" w:cs="Times New Roman"/>
          <w:b/>
          <w:sz w:val="20"/>
          <w:szCs w:val="20"/>
        </w:rPr>
        <w:t>robes of the</w:t>
      </w:r>
      <w:r w:rsidR="00415D6D" w:rsidRPr="00DC4C4B">
        <w:rPr>
          <w:rFonts w:ascii="Times New Roman" w:eastAsia="宋体" w:hAnsi="Times New Roman" w:cs="Times New Roman"/>
          <w:b/>
          <w:sz w:val="20"/>
          <w:szCs w:val="20"/>
        </w:rPr>
        <w:t xml:space="preserve"> markers</w:t>
      </w:r>
    </w:p>
    <w:tbl>
      <w:tblPr>
        <w:tblStyle w:val="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2"/>
        <w:gridCol w:w="9110"/>
      </w:tblGrid>
      <w:tr w:rsidR="0001343C" w:rsidRPr="00825176" w14:paraId="73D5B74C" w14:textId="77777777" w:rsidTr="00415D6D">
        <w:tc>
          <w:tcPr>
            <w:tcW w:w="17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B3767" w14:textId="00D660C0" w:rsidR="0001343C" w:rsidRPr="00DC4C4B" w:rsidRDefault="00DC4C4B" w:rsidP="00DC4C4B">
            <w:pPr>
              <w:ind w:firstLine="42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C4B">
              <w:rPr>
                <w:rFonts w:ascii="Times New Roman" w:hAnsi="Times New Roman" w:cs="Times New Roman"/>
                <w:sz w:val="16"/>
                <w:szCs w:val="16"/>
              </w:rPr>
              <w:t>Primers of gRNA and markers</w:t>
            </w:r>
          </w:p>
        </w:tc>
        <w:tc>
          <w:tcPr>
            <w:tcW w:w="3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929CF" w14:textId="582E7C7F" w:rsidR="0001343C" w:rsidRPr="00DC4C4B" w:rsidRDefault="0001343C" w:rsidP="00DC4C4B">
            <w:pPr>
              <w:ind w:firstLine="42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4C4B">
              <w:rPr>
                <w:rFonts w:ascii="Times New Roman" w:hAnsi="Times New Roman" w:cs="Times New Roman"/>
                <w:sz w:val="16"/>
                <w:szCs w:val="16"/>
              </w:rPr>
              <w:t>Sequences</w:t>
            </w:r>
            <w:r w:rsidRPr="00DC4C4B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DC4C4B">
              <w:rPr>
                <w:rFonts w:ascii="Times New Roman" w:hAnsi="Times New Roman" w:cs="Times New Roman"/>
                <w:sz w:val="16"/>
                <w:szCs w:val="16"/>
              </w:rPr>
              <w:t>5’-3’</w:t>
            </w:r>
            <w:r w:rsidRPr="00DC4C4B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</w:tr>
      <w:tr w:rsidR="0001343C" w:rsidRPr="00825176" w14:paraId="76129D52" w14:textId="77777777" w:rsidTr="00415D6D">
        <w:tc>
          <w:tcPr>
            <w:tcW w:w="1747" w:type="pct"/>
            <w:vAlign w:val="center"/>
          </w:tcPr>
          <w:p w14:paraId="68E5DB4A" w14:textId="39E4A53A" w:rsidR="0001343C" w:rsidRPr="00DC4C4B" w:rsidRDefault="0001343C" w:rsidP="00DC4C4B">
            <w:pPr>
              <w:ind w:firstLine="422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C4C4B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vwa1</w:t>
            </w:r>
            <w:r w:rsidRPr="00DC4C4B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gRNA Target1 F</w:t>
            </w:r>
          </w:p>
        </w:tc>
        <w:tc>
          <w:tcPr>
            <w:tcW w:w="3253" w:type="pct"/>
            <w:vAlign w:val="center"/>
          </w:tcPr>
          <w:p w14:paraId="551A8950" w14:textId="02C40096" w:rsidR="0001343C" w:rsidRPr="00DC4C4B" w:rsidRDefault="0001343C" w:rsidP="00DC4C4B">
            <w:pPr>
              <w:ind w:firstLine="422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C4C4B">
              <w:rPr>
                <w:rFonts w:ascii="Times New Roman" w:hAnsi="Times New Roman" w:cs="Times New Roman"/>
                <w:b w:val="0"/>
                <w:sz w:val="16"/>
                <w:szCs w:val="16"/>
              </w:rPr>
              <w:t>TAATACGACTCACTATAGGCTCACATGATCTGGGCCCGTTTCAGAGCTATGCTGG</w:t>
            </w:r>
          </w:p>
        </w:tc>
      </w:tr>
      <w:tr w:rsidR="0001343C" w:rsidRPr="00825176" w14:paraId="406892D6" w14:textId="77777777" w:rsidTr="00415D6D">
        <w:tc>
          <w:tcPr>
            <w:tcW w:w="1747" w:type="pct"/>
            <w:vAlign w:val="center"/>
          </w:tcPr>
          <w:p w14:paraId="432A5C22" w14:textId="0FF5AFFC" w:rsidR="0001343C" w:rsidRPr="00DC4C4B" w:rsidRDefault="0001343C" w:rsidP="00DC4C4B">
            <w:pPr>
              <w:ind w:firstLine="422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C4C4B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vwa1</w:t>
            </w:r>
            <w:r w:rsidRPr="00DC4C4B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gRNA Target2 F</w:t>
            </w:r>
          </w:p>
        </w:tc>
        <w:tc>
          <w:tcPr>
            <w:tcW w:w="3253" w:type="pct"/>
            <w:vAlign w:val="center"/>
          </w:tcPr>
          <w:p w14:paraId="4B1D5C3E" w14:textId="78ACF13D" w:rsidR="0001343C" w:rsidRPr="00DC4C4B" w:rsidRDefault="0001343C" w:rsidP="00DC4C4B">
            <w:pPr>
              <w:ind w:firstLine="422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C4C4B">
              <w:rPr>
                <w:rFonts w:ascii="Times New Roman" w:hAnsi="Times New Roman" w:cs="Times New Roman"/>
                <w:b w:val="0"/>
                <w:sz w:val="16"/>
                <w:szCs w:val="16"/>
              </w:rPr>
              <w:t>TAATACGACTCACTATAGGTCGTGAGTCCGCCTACTGGTTTCAGAGCTATGCTGG</w:t>
            </w:r>
          </w:p>
        </w:tc>
      </w:tr>
      <w:tr w:rsidR="0001343C" w:rsidRPr="00825176" w14:paraId="0E7E0C1C" w14:textId="77777777" w:rsidTr="00415D6D">
        <w:tc>
          <w:tcPr>
            <w:tcW w:w="1747" w:type="pct"/>
            <w:vAlign w:val="center"/>
          </w:tcPr>
          <w:p w14:paraId="06D5ED31" w14:textId="79AF7D75" w:rsidR="0001343C" w:rsidRPr="00DC4C4B" w:rsidRDefault="0001343C" w:rsidP="00DC4C4B">
            <w:pPr>
              <w:ind w:firstLine="422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C4C4B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vwa1</w:t>
            </w:r>
            <w:r w:rsidRPr="00DC4C4B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gRNA Target3 F</w:t>
            </w:r>
          </w:p>
        </w:tc>
        <w:tc>
          <w:tcPr>
            <w:tcW w:w="3253" w:type="pct"/>
            <w:vAlign w:val="center"/>
          </w:tcPr>
          <w:p w14:paraId="57F93549" w14:textId="5A731F39" w:rsidR="0001343C" w:rsidRPr="00DC4C4B" w:rsidRDefault="0001343C" w:rsidP="00DC4C4B">
            <w:pPr>
              <w:ind w:firstLine="422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C4C4B">
              <w:rPr>
                <w:rFonts w:ascii="Times New Roman" w:hAnsi="Times New Roman" w:cs="Times New Roman"/>
                <w:b w:val="0"/>
                <w:sz w:val="16"/>
                <w:szCs w:val="16"/>
              </w:rPr>
              <w:t>TAATACGACTCACTATAGGGATCTGTCCCGTCCTCATGTTTCAGAGCTATGCTGG</w:t>
            </w:r>
          </w:p>
        </w:tc>
      </w:tr>
      <w:tr w:rsidR="0001343C" w:rsidRPr="00825176" w14:paraId="6552766C" w14:textId="77777777" w:rsidTr="00415D6D">
        <w:tc>
          <w:tcPr>
            <w:tcW w:w="1747" w:type="pct"/>
            <w:vAlign w:val="center"/>
          </w:tcPr>
          <w:p w14:paraId="14A358CE" w14:textId="41619EE7" w:rsidR="0001343C" w:rsidRPr="00DC4C4B" w:rsidRDefault="0001343C" w:rsidP="00DC4C4B">
            <w:pPr>
              <w:ind w:firstLine="422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C4C4B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vwa1</w:t>
            </w:r>
            <w:r w:rsidRPr="00DC4C4B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gRNA Target4 F</w:t>
            </w:r>
          </w:p>
        </w:tc>
        <w:tc>
          <w:tcPr>
            <w:tcW w:w="3253" w:type="pct"/>
            <w:vAlign w:val="center"/>
          </w:tcPr>
          <w:p w14:paraId="59928703" w14:textId="510105C7" w:rsidR="0001343C" w:rsidRPr="00DC4C4B" w:rsidRDefault="0001343C" w:rsidP="00DC4C4B">
            <w:pPr>
              <w:ind w:firstLine="422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C4C4B">
              <w:rPr>
                <w:rFonts w:ascii="Times New Roman" w:hAnsi="Times New Roman" w:cs="Times New Roman"/>
                <w:b w:val="0"/>
                <w:sz w:val="16"/>
                <w:szCs w:val="16"/>
              </w:rPr>
              <w:t>TAATACGACTCACTATAGGCACTCGAAGCGGGCCACTGTTTCAGAGCTATGCTGG</w:t>
            </w:r>
          </w:p>
        </w:tc>
      </w:tr>
      <w:tr w:rsidR="0001343C" w:rsidRPr="00825176" w14:paraId="04F865C7" w14:textId="77777777" w:rsidTr="00415D6D">
        <w:tc>
          <w:tcPr>
            <w:tcW w:w="1747" w:type="pct"/>
            <w:vAlign w:val="center"/>
          </w:tcPr>
          <w:p w14:paraId="27960280" w14:textId="63D1FBF2" w:rsidR="0001343C" w:rsidRPr="00DC4C4B" w:rsidRDefault="0001343C" w:rsidP="00DC4C4B">
            <w:pPr>
              <w:ind w:firstLine="422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C4C4B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vwa1</w:t>
            </w:r>
            <w:r w:rsidRPr="00DC4C4B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gRNA R</w:t>
            </w:r>
          </w:p>
        </w:tc>
        <w:tc>
          <w:tcPr>
            <w:tcW w:w="3253" w:type="pct"/>
            <w:vAlign w:val="center"/>
          </w:tcPr>
          <w:p w14:paraId="40EAA63E" w14:textId="73C99F45" w:rsidR="0001343C" w:rsidRPr="00DC4C4B" w:rsidRDefault="0001343C" w:rsidP="00DC4C4B">
            <w:pPr>
              <w:ind w:firstLine="422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C4C4B">
              <w:rPr>
                <w:rFonts w:ascii="Times New Roman" w:hAnsi="Times New Roman" w:cs="Times New Roman"/>
                <w:b w:val="0"/>
                <w:sz w:val="16"/>
                <w:szCs w:val="16"/>
              </w:rPr>
              <w:t>AAAAAAAGCACCGACTCGGTGCCAC</w:t>
            </w:r>
          </w:p>
        </w:tc>
      </w:tr>
      <w:tr w:rsidR="0001343C" w:rsidRPr="00825176" w14:paraId="513A065C" w14:textId="77777777" w:rsidTr="00415D6D">
        <w:tc>
          <w:tcPr>
            <w:tcW w:w="1747" w:type="pct"/>
            <w:vAlign w:val="center"/>
          </w:tcPr>
          <w:p w14:paraId="07E1D5A3" w14:textId="5EA3B7ED" w:rsidR="0001343C" w:rsidRPr="00DC4C4B" w:rsidRDefault="0001343C" w:rsidP="00DC4C4B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C4C4B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dlx2</w:t>
            </w:r>
            <w:r w:rsidRPr="00DC4C4B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Probe F</w:t>
            </w:r>
          </w:p>
        </w:tc>
        <w:tc>
          <w:tcPr>
            <w:tcW w:w="3253" w:type="pct"/>
            <w:vAlign w:val="center"/>
          </w:tcPr>
          <w:p w14:paraId="7DCD8A27" w14:textId="5FAC1B8E" w:rsidR="0001343C" w:rsidRPr="00DC4C4B" w:rsidRDefault="0001343C" w:rsidP="00DC4C4B">
            <w:pPr>
              <w:ind w:firstLine="422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C4C4B">
              <w:rPr>
                <w:rFonts w:ascii="Times New Roman" w:hAnsi="Times New Roman" w:cs="Times New Roman"/>
                <w:b w:val="0"/>
                <w:sz w:val="16"/>
                <w:szCs w:val="16"/>
              </w:rPr>
              <w:t>AGCCAAAGAAAGTCCGAAAA</w:t>
            </w:r>
          </w:p>
        </w:tc>
      </w:tr>
      <w:tr w:rsidR="0001343C" w:rsidRPr="00825176" w14:paraId="062EE1CB" w14:textId="77777777" w:rsidTr="00415D6D">
        <w:tc>
          <w:tcPr>
            <w:tcW w:w="1747" w:type="pct"/>
            <w:vAlign w:val="center"/>
          </w:tcPr>
          <w:p w14:paraId="3A12CB91" w14:textId="5DD4D099" w:rsidR="0001343C" w:rsidRPr="00DC4C4B" w:rsidRDefault="0001343C" w:rsidP="00DC4C4B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C4C4B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dlx2</w:t>
            </w:r>
            <w:r w:rsidRPr="00DC4C4B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Probe R</w:t>
            </w:r>
          </w:p>
        </w:tc>
        <w:tc>
          <w:tcPr>
            <w:tcW w:w="3253" w:type="pct"/>
            <w:vAlign w:val="center"/>
          </w:tcPr>
          <w:p w14:paraId="7E1852D6" w14:textId="454CC25B" w:rsidR="0001343C" w:rsidRPr="00DC4C4B" w:rsidRDefault="0001343C" w:rsidP="00DC4C4B">
            <w:pPr>
              <w:ind w:firstLine="422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C4C4B">
              <w:rPr>
                <w:rFonts w:ascii="Times New Roman" w:hAnsi="Times New Roman" w:cs="Times New Roman"/>
                <w:b w:val="0"/>
                <w:sz w:val="16"/>
                <w:szCs w:val="16"/>
              </w:rPr>
              <w:t>CCGCAGAGTTCGTGGATGAA</w:t>
            </w:r>
          </w:p>
        </w:tc>
      </w:tr>
      <w:tr w:rsidR="0001343C" w:rsidRPr="00825176" w14:paraId="20E97109" w14:textId="77777777" w:rsidTr="00415D6D">
        <w:tc>
          <w:tcPr>
            <w:tcW w:w="1747" w:type="pct"/>
            <w:vAlign w:val="center"/>
          </w:tcPr>
          <w:p w14:paraId="4F98DA93" w14:textId="35C5BAF1" w:rsidR="0001343C" w:rsidRPr="00DC4C4B" w:rsidRDefault="0001343C" w:rsidP="00DC4C4B">
            <w:pPr>
              <w:ind w:firstLine="422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C4C4B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dlx2</w:t>
            </w:r>
            <w:r w:rsidRPr="00DC4C4B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Probe B-T7 R</w:t>
            </w:r>
          </w:p>
        </w:tc>
        <w:tc>
          <w:tcPr>
            <w:tcW w:w="3253" w:type="pct"/>
            <w:vAlign w:val="center"/>
          </w:tcPr>
          <w:p w14:paraId="36060B3A" w14:textId="37E1815B" w:rsidR="0001343C" w:rsidRPr="00DC4C4B" w:rsidRDefault="0001343C" w:rsidP="00DC4C4B">
            <w:pPr>
              <w:ind w:firstLine="422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C4C4B">
              <w:rPr>
                <w:rFonts w:ascii="Times New Roman" w:hAnsi="Times New Roman" w:cs="Times New Roman"/>
                <w:b w:val="0"/>
                <w:sz w:val="16"/>
                <w:szCs w:val="16"/>
              </w:rPr>
              <w:t>TAATACGACTCACTATAGGGCCGCAGAGTTCGTGGATGAA</w:t>
            </w:r>
          </w:p>
        </w:tc>
      </w:tr>
      <w:tr w:rsidR="0001343C" w:rsidRPr="00825176" w14:paraId="3E8DF1D5" w14:textId="77777777" w:rsidTr="00415D6D">
        <w:tc>
          <w:tcPr>
            <w:tcW w:w="1747" w:type="pct"/>
            <w:vAlign w:val="center"/>
          </w:tcPr>
          <w:p w14:paraId="36A22C41" w14:textId="7D0323EA" w:rsidR="0001343C" w:rsidRPr="00DC4C4B" w:rsidRDefault="0001343C" w:rsidP="00DC4C4B">
            <w:pPr>
              <w:ind w:firstLine="422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C4C4B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sox9a</w:t>
            </w:r>
            <w:r w:rsidRPr="00DC4C4B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Probe F</w:t>
            </w:r>
          </w:p>
        </w:tc>
        <w:tc>
          <w:tcPr>
            <w:tcW w:w="3253" w:type="pct"/>
            <w:vAlign w:val="center"/>
          </w:tcPr>
          <w:p w14:paraId="0688861E" w14:textId="31BAE43F" w:rsidR="0001343C" w:rsidRPr="00DC4C4B" w:rsidRDefault="0001343C" w:rsidP="00DC4C4B">
            <w:pPr>
              <w:ind w:firstLine="422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C4C4B">
              <w:rPr>
                <w:rFonts w:ascii="Times New Roman" w:hAnsi="Times New Roman" w:cs="Times New Roman"/>
                <w:b w:val="0"/>
                <w:sz w:val="16"/>
                <w:szCs w:val="16"/>
              </w:rPr>
              <w:t>GCAGCAGGGCTCTCCGCAGC</w:t>
            </w:r>
          </w:p>
        </w:tc>
      </w:tr>
      <w:tr w:rsidR="0001343C" w:rsidRPr="00825176" w14:paraId="55D29CB8" w14:textId="77777777" w:rsidTr="00415D6D">
        <w:tc>
          <w:tcPr>
            <w:tcW w:w="1747" w:type="pct"/>
            <w:vAlign w:val="center"/>
          </w:tcPr>
          <w:p w14:paraId="66835669" w14:textId="6279E0CF" w:rsidR="0001343C" w:rsidRPr="00DC4C4B" w:rsidRDefault="0001343C" w:rsidP="00DC4C4B">
            <w:pPr>
              <w:ind w:firstLine="422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C4C4B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sox9a</w:t>
            </w:r>
            <w:r w:rsidRPr="00DC4C4B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Probe R</w:t>
            </w:r>
          </w:p>
        </w:tc>
        <w:tc>
          <w:tcPr>
            <w:tcW w:w="3253" w:type="pct"/>
            <w:vAlign w:val="center"/>
          </w:tcPr>
          <w:p w14:paraId="5796F8C6" w14:textId="6E8CF63A" w:rsidR="0001343C" w:rsidRPr="00DC4C4B" w:rsidRDefault="0001343C" w:rsidP="00DC4C4B">
            <w:pPr>
              <w:ind w:firstLine="422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C4C4B">
              <w:rPr>
                <w:rFonts w:ascii="Times New Roman" w:hAnsi="Times New Roman" w:cs="Times New Roman"/>
                <w:b w:val="0"/>
                <w:sz w:val="16"/>
                <w:szCs w:val="16"/>
              </w:rPr>
              <w:t>GCATGCAAATTAAGTAGAAC</w:t>
            </w:r>
          </w:p>
        </w:tc>
      </w:tr>
      <w:tr w:rsidR="0001343C" w:rsidRPr="00825176" w14:paraId="25BED59C" w14:textId="77777777" w:rsidTr="00415D6D">
        <w:tc>
          <w:tcPr>
            <w:tcW w:w="1747" w:type="pct"/>
            <w:vAlign w:val="center"/>
          </w:tcPr>
          <w:p w14:paraId="0BD3220D" w14:textId="0F4267F1" w:rsidR="0001343C" w:rsidRPr="00DC4C4B" w:rsidRDefault="0001343C" w:rsidP="00DC4C4B">
            <w:pPr>
              <w:ind w:firstLine="422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C4C4B">
              <w:rPr>
                <w:rFonts w:ascii="Times New Roman" w:hAnsi="Times New Roman" w:cs="Times New Roman"/>
                <w:b w:val="0"/>
                <w:i/>
                <w:sz w:val="16"/>
                <w:szCs w:val="16"/>
              </w:rPr>
              <w:t>sox9a</w:t>
            </w:r>
            <w:r w:rsidRPr="00DC4C4B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Probe B-T7 R</w:t>
            </w:r>
          </w:p>
        </w:tc>
        <w:tc>
          <w:tcPr>
            <w:tcW w:w="3253" w:type="pct"/>
            <w:vAlign w:val="center"/>
          </w:tcPr>
          <w:p w14:paraId="3DCE1315" w14:textId="181426A7" w:rsidR="0001343C" w:rsidRPr="00DC4C4B" w:rsidRDefault="0001343C" w:rsidP="00DC4C4B">
            <w:pPr>
              <w:ind w:firstLine="422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DC4C4B">
              <w:rPr>
                <w:rFonts w:ascii="Times New Roman" w:hAnsi="Times New Roman" w:cs="Times New Roman"/>
                <w:b w:val="0"/>
                <w:sz w:val="16"/>
                <w:szCs w:val="16"/>
              </w:rPr>
              <w:t>TAATACGACTCACTATAGGGGCATGCAAATTAAGTAGAAC</w:t>
            </w:r>
          </w:p>
        </w:tc>
      </w:tr>
    </w:tbl>
    <w:p w14:paraId="18462389" w14:textId="6073E5FD" w:rsidR="0001343C" w:rsidRPr="00F56794" w:rsidRDefault="00415D6D" w:rsidP="00DC4C4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56794">
        <w:rPr>
          <w:rFonts w:ascii="Times New Roman" w:hAnsi="Times New Roman" w:cs="Times New Roman"/>
          <w:color w:val="000000" w:themeColor="text1"/>
          <w:sz w:val="20"/>
          <w:szCs w:val="20"/>
        </w:rPr>
        <w:t>F, Forward; R, Reverse.</w:t>
      </w:r>
    </w:p>
    <w:p w14:paraId="7B26593B" w14:textId="77777777" w:rsidR="005F3CCF" w:rsidRPr="00825176" w:rsidRDefault="005F3CCF" w:rsidP="00DC4C4B">
      <w:pPr>
        <w:rPr>
          <w:rFonts w:ascii="Arial" w:hAnsi="Arial" w:cs="Arial"/>
          <w:sz w:val="22"/>
          <w:szCs w:val="22"/>
        </w:rPr>
      </w:pPr>
    </w:p>
    <w:sectPr w:rsidR="005F3CCF" w:rsidRPr="00825176" w:rsidSect="00440CDC">
      <w:footerReference w:type="default" r:id="rId6"/>
      <w:pgSz w:w="16838" w:h="11906" w:orient="landscape" w:code="9"/>
      <w:pgMar w:top="1701" w:right="1418" w:bottom="1588" w:left="1418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90A456" w14:textId="77777777" w:rsidR="00843FFA" w:rsidRDefault="00843FFA" w:rsidP="0001343C">
      <w:r>
        <w:separator/>
      </w:r>
    </w:p>
  </w:endnote>
  <w:endnote w:type="continuationSeparator" w:id="0">
    <w:p w14:paraId="094BBE51" w14:textId="77777777" w:rsidR="00843FFA" w:rsidRDefault="00843FFA" w:rsidP="00013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楷体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31619535"/>
      <w:docPartObj>
        <w:docPartGallery w:val="Page Numbers (Bottom of Page)"/>
        <w:docPartUnique/>
      </w:docPartObj>
    </w:sdtPr>
    <w:sdtEndPr/>
    <w:sdtContent>
      <w:p w14:paraId="7DFE3B0E" w14:textId="47B187B4" w:rsidR="00DC4C4B" w:rsidRDefault="00DC4C4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7991" w:rsidRPr="00147991">
          <w:rPr>
            <w:noProof/>
            <w:lang w:val="zh-CN"/>
          </w:rPr>
          <w:t>1</w:t>
        </w:r>
        <w:r>
          <w:fldChar w:fldCharType="end"/>
        </w:r>
      </w:p>
    </w:sdtContent>
  </w:sdt>
  <w:p w14:paraId="179415BA" w14:textId="77777777" w:rsidR="00DC4C4B" w:rsidRDefault="00DC4C4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0B27AB" w14:textId="77777777" w:rsidR="00843FFA" w:rsidRDefault="00843FFA" w:rsidP="0001343C">
      <w:r>
        <w:separator/>
      </w:r>
    </w:p>
  </w:footnote>
  <w:footnote w:type="continuationSeparator" w:id="0">
    <w:p w14:paraId="4F21EBE8" w14:textId="77777777" w:rsidR="00843FFA" w:rsidRDefault="00843FFA" w:rsidP="00013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5ED"/>
    <w:rsid w:val="0001343C"/>
    <w:rsid w:val="00113305"/>
    <w:rsid w:val="00147991"/>
    <w:rsid w:val="00171FED"/>
    <w:rsid w:val="00260477"/>
    <w:rsid w:val="00275399"/>
    <w:rsid w:val="003A15ED"/>
    <w:rsid w:val="0040424D"/>
    <w:rsid w:val="00415D6D"/>
    <w:rsid w:val="00440CDC"/>
    <w:rsid w:val="00465019"/>
    <w:rsid w:val="004C71B2"/>
    <w:rsid w:val="004E73A5"/>
    <w:rsid w:val="00572E6A"/>
    <w:rsid w:val="005F3CCF"/>
    <w:rsid w:val="00603ACF"/>
    <w:rsid w:val="00610CFB"/>
    <w:rsid w:val="0063600A"/>
    <w:rsid w:val="00672108"/>
    <w:rsid w:val="006C4C3E"/>
    <w:rsid w:val="006C56A4"/>
    <w:rsid w:val="007800A3"/>
    <w:rsid w:val="007A0B37"/>
    <w:rsid w:val="007F2828"/>
    <w:rsid w:val="00822EE3"/>
    <w:rsid w:val="00825176"/>
    <w:rsid w:val="00843FFA"/>
    <w:rsid w:val="008D5FAE"/>
    <w:rsid w:val="008F3C91"/>
    <w:rsid w:val="009520CD"/>
    <w:rsid w:val="00954D9A"/>
    <w:rsid w:val="00974E48"/>
    <w:rsid w:val="00A64539"/>
    <w:rsid w:val="00A652F5"/>
    <w:rsid w:val="00B17BAB"/>
    <w:rsid w:val="00BB6BBA"/>
    <w:rsid w:val="00C105D9"/>
    <w:rsid w:val="00C30E28"/>
    <w:rsid w:val="00CE2B26"/>
    <w:rsid w:val="00DA4B66"/>
    <w:rsid w:val="00DC4C4B"/>
    <w:rsid w:val="00DE09E3"/>
    <w:rsid w:val="00DE737E"/>
    <w:rsid w:val="00DF336A"/>
    <w:rsid w:val="00EF4D06"/>
    <w:rsid w:val="00F13438"/>
    <w:rsid w:val="00F56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DF564"/>
  <w15:chartTrackingRefBased/>
  <w15:docId w15:val="{D4A98F6E-467B-4DB3-9C93-D04092277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楷体" w:eastAsia="楷体" w:hAnsi="楷体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34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4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34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34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343C"/>
    <w:rPr>
      <w:sz w:val="18"/>
      <w:szCs w:val="18"/>
    </w:rPr>
  </w:style>
  <w:style w:type="table" w:customStyle="1" w:styleId="4">
    <w:name w:val="网格型4"/>
    <w:basedOn w:val="a1"/>
    <w:next w:val="a7"/>
    <w:uiPriority w:val="39"/>
    <w:qFormat/>
    <w:rsid w:val="0001343C"/>
    <w:rPr>
      <w:rFonts w:ascii="Arial" w:eastAsia="宋体" w:hAnsi="Arial"/>
      <w:b/>
      <w:kern w:val="0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013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03AC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03A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梅</dc:creator>
  <cp:keywords/>
  <dc:description/>
  <cp:lastModifiedBy>平 陆</cp:lastModifiedBy>
  <cp:revision>2</cp:revision>
  <cp:lastPrinted>2020-04-05T06:47:00Z</cp:lastPrinted>
  <dcterms:created xsi:type="dcterms:W3CDTF">2020-08-05T17:07:00Z</dcterms:created>
  <dcterms:modified xsi:type="dcterms:W3CDTF">2020-08-05T17:07:00Z</dcterms:modified>
</cp:coreProperties>
</file>